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8190A" w14:textId="127F5962" w:rsidR="00595FDF" w:rsidRPr="00EA4B95" w:rsidRDefault="00595FDF" w:rsidP="00595FDF">
      <w:pPr>
        <w:pStyle w:val="Heading2"/>
        <w:rPr>
          <w:rFonts w:asciiTheme="minorHAnsi" w:hAnsiTheme="minorHAnsi" w:cstheme="minorHAnsi"/>
          <w:lang w:val="en-GB"/>
        </w:rPr>
      </w:pPr>
      <w:r w:rsidRPr="00EA4B95">
        <w:rPr>
          <w:rFonts w:asciiTheme="minorHAnsi" w:hAnsiTheme="minorHAnsi" w:cstheme="minorHAnsi"/>
          <w:lang w:val="en-GB"/>
        </w:rPr>
        <w:t xml:space="preserve">Supplementary </w:t>
      </w:r>
      <w:r w:rsidR="003022C4">
        <w:rPr>
          <w:rFonts w:asciiTheme="minorHAnsi" w:hAnsiTheme="minorHAnsi" w:cstheme="minorHAnsi"/>
          <w:lang w:val="en-GB"/>
        </w:rPr>
        <w:t>material: discrimination burden score</w:t>
      </w:r>
    </w:p>
    <w:p w14:paraId="4B4562A2" w14:textId="77777777" w:rsidR="00595FDF" w:rsidRDefault="00595FDF" w:rsidP="00595FDF">
      <w:r>
        <w:t>To create a ‘discrimination burden score’ for each domain, frequency of experiences of discrimination (scored 1= a little, 2=moderately and 3=a lot respectively) was multiplied by the severity of impact (with the response options scored as follows: -2=large positive impact, -1=small positive impact, 0= no impact, 1=small negative impact, 2= large negative impact. Scores ranged from -6 to +6. Higher scores indicated a higher burden.</w:t>
      </w:r>
    </w:p>
    <w:p w14:paraId="3FE5BE10" w14:textId="77777777" w:rsidR="00595FDF" w:rsidRDefault="00595FDF" w:rsidP="00595FDF">
      <w:r>
        <w:t xml:space="preserve">As an example, we provide a table with the spread of scale scores with 95% CIs for the </w:t>
      </w:r>
      <w:proofErr w:type="gramStart"/>
      <w:r>
        <w:t>friends</w:t>
      </w:r>
      <w:proofErr w:type="gramEnd"/>
      <w:r>
        <w:t xml:space="preserve"> domain.</w:t>
      </w:r>
    </w:p>
    <w:p w14:paraId="6BB94427" w14:textId="77777777" w:rsidR="00595FDF" w:rsidRDefault="00595FDF" w:rsidP="00595FDF">
      <w:pPr>
        <w:pStyle w:val="Caption"/>
      </w:pPr>
      <w:r>
        <w:t xml:space="preserve">Figure S1 Spread of burden scale scores in the </w:t>
      </w:r>
      <w:proofErr w:type="gramStart"/>
      <w:r>
        <w:t>friends</w:t>
      </w:r>
      <w:proofErr w:type="gramEnd"/>
      <w:r>
        <w:t xml:space="preserve"> domain</w:t>
      </w:r>
    </w:p>
    <w:p w14:paraId="3D786BED" w14:textId="77777777" w:rsidR="00595FDF" w:rsidRPr="007877CE" w:rsidRDefault="00595FDF" w:rsidP="00595FDF">
      <w:pPr>
        <w:rPr>
          <w:lang w:val="en-GB" w:bidi="ar-SA"/>
        </w:rPr>
      </w:pPr>
      <w:r>
        <w:rPr>
          <w:noProof/>
        </w:rPr>
        <w:drawing>
          <wp:inline distT="0" distB="0" distL="0" distR="0" wp14:anchorId="593BC5FA" wp14:editId="6526FB6F">
            <wp:extent cx="5700713" cy="3805238"/>
            <wp:effectExtent l="0" t="0" r="14605" b="5080"/>
            <wp:docPr id="9402181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9C205DB-B7D4-9770-9F4F-28EB5D3559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FD14255" w14:textId="77777777" w:rsidR="00595FDF" w:rsidRPr="00EA4B95" w:rsidRDefault="00595FDF" w:rsidP="00595FDF">
      <w:pPr>
        <w:rPr>
          <w:rFonts w:cstheme="minorHAnsi"/>
        </w:rPr>
      </w:pPr>
    </w:p>
    <w:sectPr w:rsidR="00595FDF" w:rsidRPr="00EA4B95" w:rsidSect="00746D5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FDF"/>
    <w:rsid w:val="000A7ADA"/>
    <w:rsid w:val="00240B17"/>
    <w:rsid w:val="002C645B"/>
    <w:rsid w:val="002E61C5"/>
    <w:rsid w:val="003022C4"/>
    <w:rsid w:val="00595FDF"/>
    <w:rsid w:val="005C518D"/>
    <w:rsid w:val="00613CCD"/>
    <w:rsid w:val="00746D54"/>
    <w:rsid w:val="00782723"/>
    <w:rsid w:val="008673BB"/>
    <w:rsid w:val="009D778A"/>
    <w:rsid w:val="00A0385B"/>
    <w:rsid w:val="00A3245E"/>
    <w:rsid w:val="00AD2720"/>
    <w:rsid w:val="00B005E0"/>
    <w:rsid w:val="00C80BAA"/>
    <w:rsid w:val="00E7227B"/>
    <w:rsid w:val="00EB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AF0CE"/>
  <w15:chartTrackingRefBased/>
  <w15:docId w15:val="{E228BA64-8BCE-4BBA-ADF0-CD6EA3DD2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FDF"/>
    <w:pPr>
      <w:spacing w:after="120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F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F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F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F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F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F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F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F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F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FD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595FD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FD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F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F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F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F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F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F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F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95FD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F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95FD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95FDF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595F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FDF"/>
    <w:pPr>
      <w:spacing w:after="160" w:line="278" w:lineRule="auto"/>
      <w:ind w:left="720"/>
      <w:contextualSpacing/>
    </w:pPr>
    <w:rPr>
      <w:sz w:val="24"/>
      <w:szCs w:val="30"/>
    </w:rPr>
  </w:style>
  <w:style w:type="character" w:styleId="IntenseEmphasis">
    <w:name w:val="Intense Emphasis"/>
    <w:basedOn w:val="DefaultParagraphFont"/>
    <w:uiPriority w:val="21"/>
    <w:qFormat/>
    <w:rsid w:val="00595F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F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F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FD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95FDF"/>
    <w:pPr>
      <w:spacing w:after="200"/>
    </w:pPr>
    <w:rPr>
      <w:b/>
      <w:bCs/>
      <w:color w:val="156082" w:themeColor="accent1"/>
      <w:kern w:val="0"/>
      <w:szCs w:val="18"/>
      <w:lang w:bidi="ar-SA"/>
      <w14:ligatures w14:val="none"/>
    </w:rPr>
  </w:style>
  <w:style w:type="table" w:styleId="GridTable1Light">
    <w:name w:val="Grid Table 1 Light"/>
    <w:basedOn w:val="TableNormal"/>
    <w:uiPriority w:val="46"/>
    <w:rsid w:val="00595FDF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3245E"/>
    <w:pPr>
      <w:spacing w:after="0" w:line="240" w:lineRule="auto"/>
    </w:pPr>
    <w:rPr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nreavley_unimelb_edu_au/Documents/ADRC%20SANE/National%20Stigma%20Report%20Card%202/Data/NSRC2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urden score example'!$B$1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urden score example'!$F$2:$F$12</c:f>
                <c:numCache>
                  <c:formatCode>General</c:formatCode>
                  <c:ptCount val="11"/>
                  <c:pt idx="0">
                    <c:v>1.2</c:v>
                  </c:pt>
                  <c:pt idx="1">
                    <c:v>1.2</c:v>
                  </c:pt>
                  <c:pt idx="2">
                    <c:v>0.30000000000000004</c:v>
                  </c:pt>
                  <c:pt idx="3">
                    <c:v>1.3</c:v>
                  </c:pt>
                  <c:pt idx="4">
                    <c:v>1.2999999999999998</c:v>
                  </c:pt>
                  <c:pt idx="5">
                    <c:v>3.1999999999999993</c:v>
                  </c:pt>
                  <c:pt idx="6">
                    <c:v>3.6000000000000014</c:v>
                  </c:pt>
                  <c:pt idx="7">
                    <c:v>3.0999999999999979</c:v>
                  </c:pt>
                  <c:pt idx="8">
                    <c:v>1.2999999999999998</c:v>
                  </c:pt>
                  <c:pt idx="9">
                    <c:v>2.4000000000000004</c:v>
                  </c:pt>
                  <c:pt idx="10">
                    <c:v>2.0999999999999996</c:v>
                  </c:pt>
                </c:numCache>
              </c:numRef>
            </c:plus>
            <c:minus>
              <c:numRef>
                <c:f>'Burden score example'!$E$2:$E$12</c:f>
                <c:numCache>
                  <c:formatCode>General</c:formatCode>
                  <c:ptCount val="11"/>
                  <c:pt idx="0">
                    <c:v>0.19999999999999998</c:v>
                  </c:pt>
                  <c:pt idx="1">
                    <c:v>0.19999999999999998</c:v>
                  </c:pt>
                  <c:pt idx="2">
                    <c:v>0.1</c:v>
                  </c:pt>
                  <c:pt idx="3">
                    <c:v>0.70000000000000007</c:v>
                  </c:pt>
                  <c:pt idx="4">
                    <c:v>0.8</c:v>
                  </c:pt>
                  <c:pt idx="5">
                    <c:v>2.6999999999999993</c:v>
                  </c:pt>
                  <c:pt idx="6">
                    <c:v>3.5</c:v>
                  </c:pt>
                  <c:pt idx="7">
                    <c:v>2.8000000000000007</c:v>
                  </c:pt>
                  <c:pt idx="8">
                    <c:v>0.80000000000000027</c:v>
                  </c:pt>
                  <c:pt idx="9">
                    <c:v>1.9999999999999991</c:v>
                  </c:pt>
                  <c:pt idx="10">
                    <c:v>1.5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Burden score example'!$A$2:$A$12</c:f>
              <c:numCache>
                <c:formatCode>General</c:formatCode>
                <c:ptCount val="11"/>
                <c:pt idx="0">
                  <c:v>-6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</c:numCache>
            </c:numRef>
          </c:cat>
          <c:val>
            <c:numRef>
              <c:f>'Burden score example'!$B$2:$B$12</c:f>
              <c:numCache>
                <c:formatCode>General</c:formatCode>
                <c:ptCount val="11"/>
                <c:pt idx="0">
                  <c:v>0.3</c:v>
                </c:pt>
                <c:pt idx="1">
                  <c:v>0.3</c:v>
                </c:pt>
                <c:pt idx="2">
                  <c:v>0.1</c:v>
                </c:pt>
                <c:pt idx="3">
                  <c:v>1.3</c:v>
                </c:pt>
                <c:pt idx="4">
                  <c:v>2.1</c:v>
                </c:pt>
                <c:pt idx="5">
                  <c:v>17</c:v>
                </c:pt>
                <c:pt idx="6">
                  <c:v>39.299999999999997</c:v>
                </c:pt>
                <c:pt idx="7">
                  <c:v>20.6</c:v>
                </c:pt>
                <c:pt idx="8">
                  <c:v>2.2000000000000002</c:v>
                </c:pt>
                <c:pt idx="9">
                  <c:v>9.6999999999999993</c:v>
                </c:pt>
                <c:pt idx="10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2E-4689-890B-E249843D79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0855544"/>
        <c:axId val="300852664"/>
      </c:barChart>
      <c:catAx>
        <c:axId val="300855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urden scale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852664"/>
        <c:crosses val="autoZero"/>
        <c:auto val="1"/>
        <c:lblAlgn val="ctr"/>
        <c:lblOffset val="100"/>
        <c:noMultiLvlLbl val="0"/>
      </c:catAx>
      <c:valAx>
        <c:axId val="300852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855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9</Characters>
  <Application>Microsoft Office Word</Application>
  <DocSecurity>0</DocSecurity>
  <Lines>50</Lines>
  <Paragraphs>15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Reavley</dc:creator>
  <cp:keywords/>
  <dc:description/>
  <cp:lastModifiedBy>Nicola Reavley</cp:lastModifiedBy>
  <cp:revision>10</cp:revision>
  <dcterms:created xsi:type="dcterms:W3CDTF">2025-10-30T04:45:00Z</dcterms:created>
  <dcterms:modified xsi:type="dcterms:W3CDTF">2026-01-15T00:02:00Z</dcterms:modified>
</cp:coreProperties>
</file>